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C03B6" w14:textId="77777777" w:rsidR="006735C4" w:rsidRPr="00471737" w:rsidRDefault="006735C4" w:rsidP="006735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1737">
        <w:rPr>
          <w:rFonts w:ascii="Times New Roman" w:hAnsi="Times New Roman"/>
          <w:b/>
          <w:bCs/>
          <w:sz w:val="24"/>
        </w:rPr>
        <w:t>Online Supplementary Material</w:t>
      </w:r>
      <w:r w:rsidRPr="00471737">
        <w:rPr>
          <w:rFonts w:ascii="Times New Roman" w:hAnsi="Times New Roman"/>
          <w:sz w:val="24"/>
        </w:rPr>
        <w:t xml:space="preserve"> </w:t>
      </w:r>
      <w:r w:rsidRPr="00471737">
        <w:rPr>
          <w:rFonts w:ascii="Times New Roman" w:hAnsi="Times New Roman" w:cs="Times New Roman"/>
          <w:b/>
          <w:sz w:val="24"/>
          <w:szCs w:val="24"/>
        </w:rPr>
        <w:t>B. Service Mapping between San Francisco and Napa Adult Protective Services</w:t>
      </w:r>
    </w:p>
    <w:p w14:paraId="69171AA2" w14:textId="77777777" w:rsidR="006735C4" w:rsidRPr="00471737" w:rsidRDefault="006735C4" w:rsidP="006735C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tbl>
      <w:tblPr>
        <w:tblW w:w="12780" w:type="dxa"/>
        <w:tblLook w:val="04A0" w:firstRow="1" w:lastRow="0" w:firstColumn="1" w:lastColumn="0" w:noHBand="0" w:noVBand="1"/>
      </w:tblPr>
      <w:tblGrid>
        <w:gridCol w:w="2020"/>
        <w:gridCol w:w="3075"/>
        <w:gridCol w:w="860"/>
        <w:gridCol w:w="860"/>
        <w:gridCol w:w="628"/>
        <w:gridCol w:w="3058"/>
        <w:gridCol w:w="860"/>
        <w:gridCol w:w="860"/>
        <w:gridCol w:w="628"/>
      </w:tblGrid>
      <w:tr w:rsidR="006735C4" w:rsidRPr="00471737" w14:paraId="4B06BE63" w14:textId="77777777" w:rsidTr="00E1392C">
        <w:trPr>
          <w:trHeight w:val="260"/>
          <w:tblHeader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5979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NAMRS categories</w:t>
            </w:r>
          </w:p>
        </w:tc>
        <w:tc>
          <w:tcPr>
            <w:tcW w:w="5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2743990" w14:textId="77777777" w:rsidR="006735C4" w:rsidRPr="00471737" w:rsidRDefault="006735C4" w:rsidP="00E1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an Francisco service list</w:t>
            </w:r>
          </w:p>
        </w:tc>
        <w:tc>
          <w:tcPr>
            <w:tcW w:w="5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FD149BD" w14:textId="77777777" w:rsidR="006735C4" w:rsidRPr="00471737" w:rsidRDefault="006735C4" w:rsidP="00E1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Napa service list</w:t>
            </w:r>
          </w:p>
        </w:tc>
      </w:tr>
      <w:tr w:rsidR="006735C4" w:rsidRPr="00471737" w14:paraId="61DB093C" w14:textId="77777777" w:rsidTr="00E1392C">
        <w:trPr>
          <w:trHeight w:val="28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2B70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36F7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A06FFD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xpert A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992BBD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xpert B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E13C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Final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9BB4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Nam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30BB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xpert 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1044E1F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xpert B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D97F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Final</w:t>
            </w:r>
          </w:p>
        </w:tc>
      </w:tr>
      <w:tr w:rsidR="006735C4" w:rsidRPr="00471737" w14:paraId="334B0259" w14:textId="77777777" w:rsidTr="00E1392C">
        <w:trPr>
          <w:trHeight w:val="28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E395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are/Case Management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A595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Community-Based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A72CBF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108207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17B1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C451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BO Long-Term Case Manage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EA2BF5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0492895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B1B8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58B0445A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5EC0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D486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Discharge Plann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4B03CB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381503A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AF89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F6C2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Community Agenci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5C60AD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699988D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320D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29490805" w14:textId="77777777" w:rsidTr="00E1392C">
        <w:trPr>
          <w:trHeight w:val="56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B25E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92C3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Home Visit Human Service Technici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0392F19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374BB22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E831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906E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MD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078A2F6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5B48217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960F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4D44650E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751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8F16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Case Manage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0C2E44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FBD218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D3EA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915B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Regional Cent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563A65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1AF01CD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/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119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21B5FC58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5963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0847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Out-of-County APS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9A588F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3E84422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989A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2EF8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Veterans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CBC3E3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5CAB05C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/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9F98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5AC6E52C" w14:textId="77777777" w:rsidTr="00E1392C">
        <w:trPr>
          <w:trHeight w:val="56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891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D4DD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Private Conservat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01A0ADF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C3F9E2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3E0F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A470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ocacy with Regional Center (NBRC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8847B6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4D7E719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9560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0DF77907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A88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7C07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Regional Centers/DD Program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3409B3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090112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E120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35833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ase Managem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40F8761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ash" w:sz="4" w:space="0" w:color="auto"/>
            </w:tcBorders>
            <w:shd w:val="clear" w:color="auto" w:fill="auto"/>
            <w:noWrap/>
            <w:hideMark/>
          </w:tcPr>
          <w:p w14:paraId="16D7380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CE9F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315940F4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AB70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CEEF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Veterans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0FE989D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D5A222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DD1B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C4451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ocacy with the V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399C09E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dotDash" w:sz="4" w:space="0" w:color="000000"/>
              <w:bottom w:val="nil"/>
              <w:right w:val="dotDash" w:sz="4" w:space="0" w:color="auto"/>
            </w:tcBorders>
            <w:shd w:val="clear" w:color="auto" w:fill="auto"/>
            <w:noWrap/>
            <w:hideMark/>
          </w:tcPr>
          <w:p w14:paraId="3234CEB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C111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0225FB03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DAC0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E5FA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Forensic Cent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0087E62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8953C4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5A4D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02A57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0D9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B20010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4DCC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5BFC1A83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B516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D749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Meeting Facilitation/Medi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C3EB5D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CD2C05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A7FA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70422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677D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50F46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D308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3C988275" w14:textId="77777777" w:rsidTr="00E1392C">
        <w:trPr>
          <w:trHeight w:val="5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2018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aregiver Support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0C3F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Caregiver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A7B091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000000" w:fill="FFFFFF"/>
            <w:noWrap/>
            <w:hideMark/>
          </w:tcPr>
          <w:p w14:paraId="5D1884D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ACB25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1F6E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Referral to Caregiver Service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19AA43E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ash" w:sz="4" w:space="0" w:color="auto"/>
            </w:tcBorders>
            <w:shd w:val="clear" w:color="auto" w:fill="auto"/>
            <w:noWrap/>
            <w:hideMark/>
          </w:tcPr>
          <w:p w14:paraId="33FBC70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FA77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366BB888" w14:textId="77777777" w:rsidTr="00E1392C">
        <w:trPr>
          <w:trHeight w:val="8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1908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ommunity Day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1821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ADHC/CBAS Adult Day Health Care/ Community Based Adult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hideMark/>
          </w:tcPr>
          <w:p w14:paraId="1207EB3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hideMark/>
          </w:tcPr>
          <w:p w14:paraId="54D8894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76E3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ED074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Adult Day Car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Dash" w:sz="4" w:space="0" w:color="000000"/>
            </w:tcBorders>
            <w:shd w:val="clear" w:color="auto" w:fill="auto"/>
            <w:hideMark/>
          </w:tcPr>
          <w:p w14:paraId="4B3C346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hideMark/>
          </w:tcPr>
          <w:p w14:paraId="5FB46EC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/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A83B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6441D17A" w14:textId="77777777" w:rsidTr="00E1392C">
        <w:trPr>
          <w:trHeight w:val="5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303F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ducation, Employment, and Training Services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0BC3F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8CAA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32EA8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C9EB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42234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514A1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6943DA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D2B4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63378003" w14:textId="77777777" w:rsidTr="00E1392C">
        <w:trPr>
          <w:trHeight w:val="280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C0E263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mergency Assistance and Material Aid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DC1B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Decluttering Assista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75E1F6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30E70DD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B4BD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8992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mergency Clothing/Medic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6C802D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62211F2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53ED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36684776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6D3B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62C5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Emergency Medica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FC0CDC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2A3AEB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1EDA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71DB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Blankets, linens and household good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0FB239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2D90F6E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BD0D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73A073A9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A54E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8165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Bedbug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4AE853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63A496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DEE6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E8E1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mergency Shelt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8AD476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6A98B50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57E0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7C49D66C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1FF5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CE06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SFPD Wellbeing Check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7A9B3B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461888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0146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AF65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mergency Response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E29B31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40C91FE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9958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7B18AAFA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3D59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69C9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Bedbug Eradic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381007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46FB283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2000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6C0C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Emergency Foo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D1FC9F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57942A3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D11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3820836D" w14:textId="77777777" w:rsidTr="00E1392C">
        <w:trPr>
          <w:trHeight w:val="56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43A4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D4AA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Clothing, Personal &amp; Household Good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AC5C8C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10B53C0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CFDE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5A8E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pair/Replacement of Essential Applian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79DE79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3FCB13E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762A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6204E8D6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EAFA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5AFA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Deep Cleaning/Debris Remov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4B14C0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0BF5E2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B9FF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4772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Plumbing and Electrical Repai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7DB3A3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6055ABF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32E5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1624E37E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54CE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4411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Emergency Foo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381DCE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8048A0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0B91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8786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Law Enforcement Welfare Check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026FB5E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12A11D8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6A50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668ACC68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8213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FA0B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Emergency Home Car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03A53C8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50F319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F9E4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77A2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5150 Evalu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735459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31BC7B0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204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3346D9EB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0ADB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5099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Emergency Response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36DC40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50699D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8774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535E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Locksmit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4C2184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/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452AB74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539C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6E0A4012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2D68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DB25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Emergency Shelt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DFEB82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FEA704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226A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F21DB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Law Enforcement (Welfare Check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706A42F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ash" w:sz="4" w:space="0" w:color="auto"/>
            </w:tcBorders>
            <w:shd w:val="clear" w:color="auto" w:fill="auto"/>
            <w:noWrap/>
            <w:hideMark/>
          </w:tcPr>
          <w:p w14:paraId="379860D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C7E0D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7AC97707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8DEF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E56E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Facilitate 5150 evalu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D7916C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96C1DD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0E46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7C2A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eavy Cleaning/Hauling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6C2413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754D246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9CD6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1FFF05E6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8317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F829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Locksmit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102CB0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334A20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93E3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3882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Foo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85A894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64500A4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64DA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6784C0C7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1FB6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7919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Utilities Assista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C4A080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4F22E62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38E4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D6112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23C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32EAA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1D71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3C5AD480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47A3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18DB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Emergency Shelt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A16512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5348E2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D419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0ACB4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035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F5B0D8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3B81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389CB0CC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7138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52AD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Emergency Foo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DDA2DA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61784C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D262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BD5C9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4FB9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83E22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81BB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0C72F1D5" w14:textId="77777777" w:rsidTr="00E1392C">
        <w:trPr>
          <w:trHeight w:val="280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7671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Financial Planning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B97A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Financial Institutio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676C77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5CE6D6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8E8F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DCA3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for Money Manage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CE4215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56E09DC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2206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282353DF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320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EF0E9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Money Managem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6D10B22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otDash" w:sz="4" w:space="0" w:color="auto"/>
            </w:tcBorders>
            <w:shd w:val="clear" w:color="auto" w:fill="auto"/>
            <w:noWrap/>
            <w:hideMark/>
          </w:tcPr>
          <w:p w14:paraId="34906AB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59A74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1F66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ocacy with Financial Institution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C06911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32F886E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D2A1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69FEE86D" w14:textId="77777777" w:rsidTr="00E1392C">
        <w:trPr>
          <w:trHeight w:val="56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5645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7E8C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D01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0CFF125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C48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7639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Financial Resource Information Provide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3344FD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58E745C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D450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10D17602" w14:textId="77777777" w:rsidTr="00E1392C">
        <w:trPr>
          <w:trHeight w:val="56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77C3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5CD1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97CF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ABDD8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D8C8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5223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for money management  (Rep Payee/Fiduciary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B5D4AA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6506B46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/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2A56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790F4610" w14:textId="77777777" w:rsidTr="00E1392C">
        <w:trPr>
          <w:trHeight w:val="280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EA8E6A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ousing and Relocation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613F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Homeless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E58255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69D998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7B3D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B639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ousing Advocac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407CCD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7A4AA7D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63C2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5DEE0E00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FCB1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F5E8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Landlord/Property Owne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F79BF0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CA2378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9E50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512D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Homeless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180AA4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70106BE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7A91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2EF771E0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BF68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CB14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Homeless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B3967F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455C4D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D7E2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D059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ocacy with Code Enforce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51C5BE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4BFDA16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5BE0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00F2CFFF" w14:textId="77777777" w:rsidTr="00E1392C">
        <w:trPr>
          <w:trHeight w:val="56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870B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9349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Housing - Advocacy (Non-Eviction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E132DF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0D8386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873B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7B814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Code Enforcem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341B662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ash" w:sz="4" w:space="0" w:color="auto"/>
            </w:tcBorders>
            <w:shd w:val="clear" w:color="auto" w:fill="auto"/>
            <w:noWrap/>
            <w:hideMark/>
          </w:tcPr>
          <w:p w14:paraId="1A2B769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2033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100D777F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209C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E149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Housing - Eviction Preven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4C8256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D4F4D0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A443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27701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A74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B91549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66CE8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68E7E5CD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DF90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6B29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Rental Assista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D6D53C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6347AE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B9DD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C3750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AC2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148F7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0660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4346137F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7D23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8ABF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Housing Code Enforce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EEB46E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30CE48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75D7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B8887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779C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E85A2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7F7B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0E7B1DAA" w14:textId="77777777" w:rsidTr="00E1392C">
        <w:trPr>
          <w:trHeight w:val="560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6D2F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In-home Assistance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73F4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Home Care/Home Health (non-IHSS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A03EEB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3E9036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426A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B193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IHSS Referr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8C4848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261C94B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3204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59693E44" w14:textId="77777777" w:rsidTr="00E1392C">
        <w:trPr>
          <w:trHeight w:val="56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DC79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FCF7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IHSS In Home Supportive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0FD6E49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420D59D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B674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65CD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Friendly Visito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054B7F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2D215A7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9414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4D720F2B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A70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C24F6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IHSS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E6BC03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otDash" w:sz="4" w:space="0" w:color="auto"/>
            </w:tcBorders>
            <w:shd w:val="clear" w:color="auto" w:fill="auto"/>
            <w:noWrap/>
            <w:hideMark/>
          </w:tcPr>
          <w:p w14:paraId="06B9A32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B49FE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6419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afety Plannin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3F0442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437392B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13F3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39C10CBB" w14:textId="77777777" w:rsidTr="00E1392C">
        <w:trPr>
          <w:trHeight w:val="56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CD2B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EBA3A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Home Care Agencies (non-IHSS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3BF0E40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dotDash" w:sz="4" w:space="0" w:color="000000"/>
              <w:bottom w:val="nil"/>
              <w:right w:val="dotDotDash" w:sz="4" w:space="0" w:color="auto"/>
            </w:tcBorders>
            <w:shd w:val="clear" w:color="auto" w:fill="auto"/>
            <w:noWrap/>
            <w:hideMark/>
          </w:tcPr>
          <w:p w14:paraId="2367BAA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706CA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580F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commend Security De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7322B7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7ABA985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27A0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5D2B9838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22AC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F69F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C42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AC1F87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CC9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95F8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Lifel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EA35B8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1BFAD94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D679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06C59754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B750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46A82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DA2A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44D8C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C048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7AE6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Home Care Agenci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D397D3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2185162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E823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7418CFAE" w14:textId="77777777" w:rsidTr="00E1392C">
        <w:trPr>
          <w:trHeight w:val="28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B18D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Legal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54AE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Legal Provid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F171C0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49AA3B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76A4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5655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ocacy with Legal Provid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B0C6C0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06992AB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7ECE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6F559B46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43E0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2C30B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Public Guardia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356A44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otDash" w:sz="4" w:space="0" w:color="auto"/>
            </w:tcBorders>
            <w:shd w:val="clear" w:color="auto" w:fill="auto"/>
            <w:noWrap/>
            <w:hideMark/>
          </w:tcPr>
          <w:p w14:paraId="7DE99EB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7AF20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2DF4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Public Guardi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45BF17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164A6FA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AB10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1414E9C5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2CEC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490C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Legal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5A2D0E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234E0A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AF2A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BF34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Public Conservat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290689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390A6B5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4985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75741727" w14:textId="77777777" w:rsidTr="00E1392C">
        <w:trPr>
          <w:trHeight w:val="28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8EBD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Medical and Dental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C05D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Medical Providers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45A1E6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304CDA9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A9AC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0F94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ocacy with ER Unit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126B2C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14A4CA9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/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DD8D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391A64CC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920B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8D58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Medical and Dental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B04C66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13D513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16A2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1EC0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Referral to Public Health Nursing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237AA2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0C8897B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0AAE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1C3751DF" w14:textId="77777777" w:rsidTr="00E1392C">
        <w:trPr>
          <w:trHeight w:val="56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9B52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7B19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CQA RN Visit Clinical Quality Assura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2F4196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97FB62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BA3F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D7A7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Advocacy with Medical Providers  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C5F20B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1877A46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B415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70DAAAFF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9DA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47ACC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Medications &amp; Medical Supplies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FBC748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otDash" w:sz="4" w:space="0" w:color="auto"/>
            </w:tcBorders>
            <w:shd w:val="clear" w:color="auto" w:fill="auto"/>
            <w:noWrap/>
            <w:hideMark/>
          </w:tcPr>
          <w:p w14:paraId="6BD06E1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1D120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A232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upport with Medication Manage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B33BCB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/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0ADB12F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2816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4470989A" w14:textId="77777777" w:rsidTr="00E1392C">
        <w:trPr>
          <w:trHeight w:val="56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EF86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EBE2A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Medical Servic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2F620D3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dotDash" w:sz="4" w:space="0" w:color="000000"/>
              <w:bottom w:val="nil"/>
              <w:right w:val="dotDotDash" w:sz="4" w:space="0" w:color="auto"/>
            </w:tcBorders>
            <w:shd w:val="clear" w:color="auto" w:fill="auto"/>
            <w:noWrap/>
            <w:hideMark/>
          </w:tcPr>
          <w:p w14:paraId="5FA1987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633B3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37DF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Referral to Durable Medical Equipment        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464C73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093BA2A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BF5C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50D29301" w14:textId="77777777" w:rsidTr="00E1392C">
        <w:trPr>
          <w:trHeight w:val="56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B267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F408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CQA Nursing Consult Clinical Quality Assura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6FB55B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2313D25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9993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F6C61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ocacy with Discharge Plann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571B342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ash" w:sz="4" w:space="0" w:color="auto"/>
            </w:tcBorders>
            <w:shd w:val="clear" w:color="auto" w:fill="auto"/>
            <w:noWrap/>
            <w:hideMark/>
          </w:tcPr>
          <w:p w14:paraId="49ACB26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50B6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09F5A456" w14:textId="77777777" w:rsidTr="00E1392C">
        <w:trPr>
          <w:trHeight w:val="56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E767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Medical Rehabilitation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F478A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5269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67126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9CA4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16C2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F82D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FA539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4614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77FAC72E" w14:textId="77777777" w:rsidTr="00E1392C">
        <w:trPr>
          <w:trHeight w:val="28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E372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Mental Health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6D10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Mental Health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40E993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4F17D2D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0DE2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803D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Counselin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7974DD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029297B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3E4B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7C353B96" w14:textId="77777777" w:rsidTr="00E1392C">
        <w:trPr>
          <w:trHeight w:val="56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81A1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CE7B5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Education &amp; Counseling (for client, AA, collaterals)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35D8F6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otDash" w:sz="4" w:space="0" w:color="auto"/>
            </w:tcBorders>
            <w:shd w:val="clear" w:color="auto" w:fill="auto"/>
            <w:noWrap/>
            <w:hideMark/>
          </w:tcPr>
          <w:p w14:paraId="0753D02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65C25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E1AD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Mental Health Servic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2B9692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0E03C0F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F1F6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2696D5E0" w14:textId="77777777" w:rsidTr="00E1392C">
        <w:trPr>
          <w:trHeight w:val="28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BE30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Nutritio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14F0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Home Delivered Meal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8C0631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77A6CDC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2779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272D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Home Delivered Meal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09D32B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49AEA92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C633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2135C882" w14:textId="77777777" w:rsidTr="00E1392C">
        <w:trPr>
          <w:trHeight w:val="560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397C24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Public Assistance Benefit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3DCD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Other City/County/State/Federal Agenci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F3C7B9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2E5E85B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C448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DA55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 w/Other City/County/State Federal Agenci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65DD52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68C6F00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2A1C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5F4CF3D9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9DBF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7C00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Benefits Assista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A6DF88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17E4FB5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9E77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2351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Benefits Assista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53BCAA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01D99EC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D817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3A1093AD" w14:textId="77777777" w:rsidTr="00E1392C">
        <w:trPr>
          <w:trHeight w:val="56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3A41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B2BE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Public Benefits (not IHSS or veterans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13EED3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461F43B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5195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B283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. Seasons of Sharin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72232C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2603A92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C3BD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581F7379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E355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0BD6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Svs_Benefit Assistance                                    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37F8CE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F4D94B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F3B0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98297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Assistance/Advocacy with Benefits Applica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387BEE0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ash" w:sz="4" w:space="0" w:color="auto"/>
            </w:tcBorders>
            <w:shd w:val="clear" w:color="auto" w:fill="auto"/>
            <w:noWrap/>
            <w:hideMark/>
          </w:tcPr>
          <w:p w14:paraId="05688CE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1DFB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47B7EBF1" w14:textId="77777777" w:rsidTr="00E1392C">
        <w:trPr>
          <w:trHeight w:val="28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DD18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D244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Entitlement Applic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9E6978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2E4F218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626F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D0986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4AC9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0E2DF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73CE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590C5424" w14:textId="77777777" w:rsidTr="00E1392C">
        <w:trPr>
          <w:trHeight w:val="28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352B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ubstance Use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9495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Substance Abuse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0CAF690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405DAE0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B078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BD77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Ref. Substance Abuse Services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AD52CB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1F2175C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0DC9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1D629633" w14:textId="77777777" w:rsidTr="00E1392C">
        <w:trPr>
          <w:trHeight w:val="28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4D28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Transportatio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C682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Transport Eviction Defen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C041FA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53ECC5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2FA4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B9591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Transportation Servic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349C215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ash" w:sz="4" w:space="0" w:color="auto"/>
            </w:tcBorders>
            <w:shd w:val="clear" w:color="auto" w:fill="auto"/>
            <w:noWrap/>
            <w:hideMark/>
          </w:tcPr>
          <w:p w14:paraId="64B72FC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B0380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3DB5B26F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EFB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0A9A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Transport Legal Assista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5FA312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2A3CA72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5FC1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0474D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336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4D79AF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1819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253D6981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B1CB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9BB3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Transport Medical Appt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0F067A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1C450D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F5CA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71F36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22D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0888B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09CD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101D2175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5305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C2F1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Transport Other/Mis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E47ECC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18549E6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DFA7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8F46C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2BE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84DCEF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9D42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4DFE6A77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942F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A15A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Transportation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A0D9C6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67361B7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8B4B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C8CBE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5D4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6BC25C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1C56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14B7310B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289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D7FD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Transport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A4DA05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4F0DDA0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28BB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6123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6A18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006D9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8789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04FD5BBE" w14:textId="77777777" w:rsidTr="00E1392C">
        <w:trPr>
          <w:trHeight w:val="28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133F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Victim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32A5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Law Enforce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CCC8B3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E04E87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6D4E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27A2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DA Victim/Witnes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686360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05D3023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975E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2CC081AD" w14:textId="77777777" w:rsidTr="00E1392C">
        <w:trPr>
          <w:trHeight w:val="56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5315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180C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zh-TW"/>
              </w:rPr>
              <w:t>Ref_Domestic Violence Prevention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625833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828C99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AD7E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C8E91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erral to NEW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dotDash" w:sz="4" w:space="0" w:color="000000"/>
            </w:tcBorders>
            <w:shd w:val="clear" w:color="auto" w:fill="auto"/>
            <w:noWrap/>
            <w:hideMark/>
          </w:tcPr>
          <w:p w14:paraId="1DA412F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nil"/>
              <w:right w:val="dotDash" w:sz="4" w:space="0" w:color="auto"/>
            </w:tcBorders>
            <w:shd w:val="clear" w:color="auto" w:fill="auto"/>
            <w:noWrap/>
            <w:hideMark/>
          </w:tcPr>
          <w:p w14:paraId="3A7788B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?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C55E5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</w:tr>
      <w:tr w:rsidR="006735C4" w:rsidRPr="00471737" w14:paraId="363DD132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B966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69F8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Ombuds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E21CB7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1885A0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242F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FFCCB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0BE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29F6AB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E1D1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05866BF6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F319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E8A8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SFPD Incident Repor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7C5560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488317F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B90D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30325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904B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06754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F449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6FCBC8E1" w14:textId="77777777" w:rsidTr="00E1392C">
        <w:trPr>
          <w:trHeight w:val="560"/>
        </w:trPr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8647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Other Servic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296C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Oth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73FF61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1BD08C0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7A5F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6663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ollaboration with Client's Support Syste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44B5CD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6A3655D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6EA0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1DDBC798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6597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43D6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_Utility Compani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CB51B72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5AEABBA1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CF9C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870BD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General Resource Pamphlet Provide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989C3E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hideMark/>
          </w:tcPr>
          <w:p w14:paraId="652E169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5813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26D2D167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4E22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55E3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Item Pick-Up/Deliver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95B5E1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2135353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6E31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36D2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sources Provided to A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7FE818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BD92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6A773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428E59F4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8222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3F64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HST_Language Transl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3A0D0600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20ABF00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4EDCC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3AB7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Advocacy with Utility Compani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5B95AD8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FD257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51E75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6735C4" w:rsidRPr="00471737" w14:paraId="5E5D6CBA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DAB6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54605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Child Protective Servic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6F9BD8BF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48D71AA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6A83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1082F4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8203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948FD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5F3AB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29F6F221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166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455E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Oth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7D40C134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3840E7DE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C12C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39420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9377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D0EC2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01AA82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12F8EB34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3989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24A1F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Ref_State Licensing Boar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271282F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0C3750AB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E6B2A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02093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7BF6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9CB5A1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4B25E1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55A7C8B3" w14:textId="77777777" w:rsidTr="00E1392C">
        <w:trPr>
          <w:trHeight w:val="28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3E1C9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9C930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Svs_Obtained Language Assistance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4A08294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36255A5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7C6F9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69129B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771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154CD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3245A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71737" w14:paraId="109948CD" w14:textId="77777777" w:rsidTr="00E1392C">
        <w:trPr>
          <w:trHeight w:val="300"/>
        </w:trPr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B667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6271BEE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vs_Oth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dotDash" w:sz="4" w:space="0" w:color="000000"/>
            </w:tcBorders>
            <w:shd w:val="clear" w:color="auto" w:fill="auto"/>
            <w:noWrap/>
            <w:hideMark/>
          </w:tcPr>
          <w:p w14:paraId="1567497D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60" w:type="dxa"/>
            <w:tcBorders>
              <w:top w:val="nil"/>
              <w:left w:val="dotDash" w:sz="4" w:space="0" w:color="000000"/>
              <w:bottom w:val="single" w:sz="8" w:space="0" w:color="auto"/>
              <w:right w:val="dotDotDash" w:sz="4" w:space="0" w:color="auto"/>
            </w:tcBorders>
            <w:shd w:val="clear" w:color="auto" w:fill="auto"/>
            <w:noWrap/>
            <w:hideMark/>
          </w:tcPr>
          <w:p w14:paraId="367AF396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DF9DA8" w14:textId="77777777" w:rsidR="006735C4" w:rsidRPr="00471737" w:rsidRDefault="006735C4" w:rsidP="00E1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AFF98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05163A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E32628C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B6688" w14:textId="77777777" w:rsidR="006735C4" w:rsidRPr="00471737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 </w:t>
            </w:r>
          </w:p>
        </w:tc>
      </w:tr>
      <w:tr w:rsidR="006735C4" w:rsidRPr="00441862" w14:paraId="2988009E" w14:textId="77777777" w:rsidTr="00E1392C">
        <w:trPr>
          <w:trHeight w:val="260"/>
        </w:trPr>
        <w:tc>
          <w:tcPr>
            <w:tcW w:w="122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8855" w14:textId="77777777" w:rsidR="006735C4" w:rsidRPr="00441862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4717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TW"/>
              </w:rPr>
              <w:t xml:space="preserve">Note. </w:t>
            </w:r>
            <w:r w:rsidRPr="00471737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=service usually not delivered by case closure; 1=service usually delivered by case closure; ?=unsure if service delivered by case closure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16FE" w14:textId="77777777" w:rsidR="006735C4" w:rsidRPr="00441862" w:rsidRDefault="006735C4" w:rsidP="00E1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</w:tbl>
    <w:p w14:paraId="3A5EDDBE" w14:textId="77777777" w:rsidR="00707274" w:rsidRDefault="004B70CE" w:rsidP="00B15ECA"/>
    <w:sectPr w:rsidR="00707274" w:rsidSect="00001180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BC651" w14:textId="77777777" w:rsidR="004B70CE" w:rsidRDefault="004B70CE" w:rsidP="006735C4">
      <w:pPr>
        <w:spacing w:after="0" w:line="240" w:lineRule="auto"/>
      </w:pPr>
      <w:r>
        <w:separator/>
      </w:r>
    </w:p>
  </w:endnote>
  <w:endnote w:type="continuationSeparator" w:id="0">
    <w:p w14:paraId="58A60D84" w14:textId="77777777" w:rsidR="004B70CE" w:rsidRDefault="004B70CE" w:rsidP="00673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FBE3B" w14:textId="77777777" w:rsidR="004B70CE" w:rsidRDefault="004B70CE" w:rsidP="006735C4">
      <w:pPr>
        <w:spacing w:after="0" w:line="240" w:lineRule="auto"/>
      </w:pPr>
      <w:r>
        <w:separator/>
      </w:r>
    </w:p>
  </w:footnote>
  <w:footnote w:type="continuationSeparator" w:id="0">
    <w:p w14:paraId="08BF8F35" w14:textId="77777777" w:rsidR="004B70CE" w:rsidRDefault="004B70CE" w:rsidP="006735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F5533" w14:textId="5D5242BE" w:rsidR="006735C4" w:rsidRPr="006735C4" w:rsidRDefault="006735C4">
    <w:pPr>
      <w:pStyle w:val="Header"/>
      <w:rPr>
        <w:rFonts w:ascii="Times New Roman" w:hAnsi="Times New Roman" w:cs="Times New Roman"/>
        <w:sz w:val="16"/>
        <w:szCs w:val="16"/>
      </w:rPr>
    </w:pPr>
    <w:r w:rsidRPr="00001180">
      <w:rPr>
        <w:rFonts w:ascii="Times New Roman" w:hAnsi="Times New Roman" w:cs="Times New Roman"/>
        <w:i/>
        <w:iCs/>
        <w:sz w:val="16"/>
        <w:szCs w:val="16"/>
      </w:rPr>
      <w:t>The Gerontologist</w:t>
    </w:r>
    <w:r w:rsidRPr="00001180">
      <w:rPr>
        <w:rFonts w:ascii="Times New Roman" w:hAnsi="Times New Roman" w:cs="Times New Roman"/>
        <w:sz w:val="16"/>
        <w:szCs w:val="16"/>
      </w:rPr>
      <w:t xml:space="preserve"> Online Supplementary Material: Liu, Pi-Ju; Hass, Zachary; Stratton, Sara K.; Conrad, Karen M.; Conrad, Kendon J. Examining Adult Protective Services Outcomes: Services Associated with the Decrease of Mistreatment Differed by Elder Mistreatment Type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97715"/>
    <w:multiLevelType w:val="hybridMultilevel"/>
    <w:tmpl w:val="4F947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24074"/>
    <w:multiLevelType w:val="hybridMultilevel"/>
    <w:tmpl w:val="C8D62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87DC7"/>
    <w:multiLevelType w:val="hybridMultilevel"/>
    <w:tmpl w:val="0AA00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D063A5"/>
    <w:multiLevelType w:val="multilevel"/>
    <w:tmpl w:val="DA1E5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ACC7D62"/>
    <w:multiLevelType w:val="hybridMultilevel"/>
    <w:tmpl w:val="E482F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41BC8"/>
    <w:multiLevelType w:val="hybridMultilevel"/>
    <w:tmpl w:val="22407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96711C"/>
    <w:multiLevelType w:val="hybridMultilevel"/>
    <w:tmpl w:val="16344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59737E"/>
    <w:multiLevelType w:val="hybridMultilevel"/>
    <w:tmpl w:val="029EE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5C4"/>
    <w:rsid w:val="0002331B"/>
    <w:rsid w:val="00160E85"/>
    <w:rsid w:val="00217EDC"/>
    <w:rsid w:val="004B70CE"/>
    <w:rsid w:val="006735C4"/>
    <w:rsid w:val="008179E1"/>
    <w:rsid w:val="00B15ECA"/>
    <w:rsid w:val="00D5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656CF"/>
  <w15:chartTrackingRefBased/>
  <w15:docId w15:val="{55F83D64-BC89-4AB3-94DC-E86DBF62A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5C4"/>
  </w:style>
  <w:style w:type="paragraph" w:styleId="Heading1">
    <w:name w:val="heading 1"/>
    <w:basedOn w:val="Normal"/>
    <w:next w:val="Normal"/>
    <w:link w:val="Heading1Char"/>
    <w:uiPriority w:val="9"/>
    <w:qFormat/>
    <w:rsid w:val="006735C4"/>
    <w:pPr>
      <w:keepNext/>
      <w:keepLines/>
      <w:spacing w:before="240" w:after="0"/>
      <w:outlineLvl w:val="0"/>
    </w:pPr>
    <w:rPr>
      <w:rFonts w:eastAsiaTheme="majorEastAsia" w:cstheme="minorHAns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5C4"/>
    <w:rPr>
      <w:rFonts w:eastAsiaTheme="majorEastAsia" w:cstheme="minorHAnsi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735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5C4"/>
  </w:style>
  <w:style w:type="paragraph" w:styleId="Footer">
    <w:name w:val="footer"/>
    <w:basedOn w:val="Normal"/>
    <w:link w:val="FooterChar"/>
    <w:uiPriority w:val="99"/>
    <w:unhideWhenUsed/>
    <w:rsid w:val="00673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5C4"/>
  </w:style>
  <w:style w:type="character" w:styleId="PageNumber">
    <w:name w:val="page number"/>
    <w:basedOn w:val="DefaultParagraphFont"/>
    <w:uiPriority w:val="99"/>
    <w:semiHidden/>
    <w:unhideWhenUsed/>
    <w:rsid w:val="006735C4"/>
  </w:style>
  <w:style w:type="paragraph" w:styleId="BalloonText">
    <w:name w:val="Balloon Text"/>
    <w:basedOn w:val="Normal"/>
    <w:link w:val="BalloonTextChar"/>
    <w:uiPriority w:val="99"/>
    <w:semiHidden/>
    <w:unhideWhenUsed/>
    <w:rsid w:val="006735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5C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3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5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5C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735C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5C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3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6735C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large1">
    <w:name w:val="large1"/>
    <w:rsid w:val="006735C4"/>
    <w:rPr>
      <w:sz w:val="28"/>
      <w:szCs w:val="28"/>
    </w:rPr>
  </w:style>
  <w:style w:type="paragraph" w:styleId="BodyText">
    <w:name w:val="Body Text"/>
    <w:basedOn w:val="Normal"/>
    <w:link w:val="BodyTextChar"/>
    <w:rsid w:val="006735C4"/>
    <w:pPr>
      <w:spacing w:after="0" w:line="240" w:lineRule="auto"/>
    </w:pPr>
    <w:rPr>
      <w:rFonts w:ascii="Times New Roman" w:eastAsia="Times New Roman" w:hAnsi="Times New Roman" w:cs="Times New Roman"/>
      <w:szCs w:val="26"/>
    </w:rPr>
  </w:style>
  <w:style w:type="character" w:customStyle="1" w:styleId="BodyTextChar">
    <w:name w:val="Body Text Char"/>
    <w:basedOn w:val="DefaultParagraphFont"/>
    <w:link w:val="BodyText"/>
    <w:rsid w:val="006735C4"/>
    <w:rPr>
      <w:rFonts w:ascii="Times New Roman" w:eastAsia="Times New Roman" w:hAnsi="Times New Roman" w:cs="Times New Roman"/>
      <w:szCs w:val="26"/>
    </w:rPr>
  </w:style>
  <w:style w:type="paragraph" w:customStyle="1" w:styleId="Pa16">
    <w:name w:val="Pa16"/>
    <w:basedOn w:val="Normal"/>
    <w:next w:val="Normal"/>
    <w:uiPriority w:val="99"/>
    <w:rsid w:val="006735C4"/>
    <w:pPr>
      <w:autoSpaceDE w:val="0"/>
      <w:autoSpaceDN w:val="0"/>
      <w:adjustRightInd w:val="0"/>
      <w:spacing w:after="0" w:line="181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735C4"/>
    <w:pPr>
      <w:spacing w:after="0" w:line="240" w:lineRule="auto"/>
      <w:ind w:left="220" w:hanging="220"/>
    </w:pPr>
  </w:style>
  <w:style w:type="paragraph" w:styleId="Revision">
    <w:name w:val="Revision"/>
    <w:hidden/>
    <w:uiPriority w:val="99"/>
    <w:semiHidden/>
    <w:rsid w:val="006735C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35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0</Words>
  <Characters>5132</Characters>
  <Application>Microsoft Office Word</Application>
  <DocSecurity>0</DocSecurity>
  <Lines>42</Lines>
  <Paragraphs>12</Paragraphs>
  <ScaleCrop>false</ScaleCrop>
  <Company/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2-03-18T14:28:00Z</dcterms:created>
  <dcterms:modified xsi:type="dcterms:W3CDTF">2022-03-18T14:29:00Z</dcterms:modified>
</cp:coreProperties>
</file>